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63A" w:rsidRDefault="00B5363A" w:rsidP="00B5363A">
      <w:pPr>
        <w:pStyle w:val="BodyText"/>
        <w:widowControl/>
        <w:autoSpaceDE/>
        <w:autoSpaceDN/>
        <w:adjustRightInd/>
        <w:spacing w:after="0" w:line="240" w:lineRule="auto"/>
      </w:pPr>
    </w:p>
    <w:p w:rsidR="00B5363A" w:rsidRPr="008B57B5" w:rsidRDefault="003A0F38" w:rsidP="008B57B5">
      <w:pPr>
        <w:pStyle w:val="BodyText"/>
        <w:widowControl/>
        <w:autoSpaceDE/>
        <w:autoSpaceDN/>
        <w:adjustRightInd/>
        <w:spacing w:after="0" w:line="240" w:lineRule="auto"/>
        <w:jc w:val="center"/>
        <w:rPr>
          <w:b/>
          <w:bCs/>
        </w:rPr>
      </w:pPr>
      <w:r w:rsidRPr="008B57B5">
        <w:rPr>
          <w:b/>
          <w:bCs/>
        </w:rPr>
        <w:t>Additional file 1</w:t>
      </w:r>
    </w:p>
    <w:p w:rsidR="008B57B5" w:rsidRDefault="008B57B5" w:rsidP="00B5363A">
      <w:pPr>
        <w:pStyle w:val="BodyText"/>
        <w:widowControl/>
        <w:autoSpaceDE/>
        <w:autoSpaceDN/>
        <w:adjustRightInd/>
        <w:spacing w:after="0" w:line="240" w:lineRule="auto"/>
        <w:rPr>
          <w:b/>
          <w:bCs/>
          <w:u w:val="single"/>
        </w:rPr>
      </w:pPr>
    </w:p>
    <w:p w:rsidR="00B5363A" w:rsidRDefault="00B5363A" w:rsidP="00B5363A">
      <w:pPr>
        <w:pStyle w:val="BodyText"/>
        <w:widowControl/>
        <w:autoSpaceDE/>
        <w:autoSpaceDN/>
        <w:adjustRightInd/>
        <w:spacing w:after="0" w:line="24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Elephant Observation Sheet</w:t>
      </w:r>
    </w:p>
    <w:p w:rsidR="00B5363A" w:rsidRDefault="00B5363A" w:rsidP="00B5363A">
      <w:pPr>
        <w:pStyle w:val="BodyText"/>
        <w:widowControl/>
        <w:autoSpaceDE/>
        <w:autoSpaceDN/>
        <w:adjustRightInd/>
        <w:spacing w:after="0" w:line="240" w:lineRule="auto"/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Date: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Microchip number:</w:t>
      </w:r>
    </w:p>
    <w:p w:rsidR="00B5363A" w:rsidRDefault="00B5363A" w:rsidP="00B5363A">
      <w:pPr>
        <w:pStyle w:val="BodyText"/>
        <w:rPr>
          <w:b/>
          <w:bCs/>
        </w:rPr>
      </w:pPr>
      <w:r>
        <w:rPr>
          <w:b/>
          <w:bCs/>
        </w:rPr>
        <w:t>Sex: M   F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Age: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Mahout: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Owner: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How long has elephant had this harness?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930C8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How many hours a day does this elephant work?</w:t>
      </w:r>
    </w:p>
    <w:p w:rsidR="00930C8A" w:rsidRDefault="00930C8A" w:rsidP="00B5363A">
      <w:pPr>
        <w:tabs>
          <w:tab w:val="left" w:pos="6120"/>
        </w:tabs>
        <w:rPr>
          <w:b/>
          <w:bCs/>
        </w:rPr>
      </w:pPr>
    </w:p>
    <w:p w:rsidR="00930C8A" w:rsidRDefault="00930C8A" w:rsidP="00930C8A">
      <w:pPr>
        <w:tabs>
          <w:tab w:val="left" w:pos="6120"/>
        </w:tabs>
        <w:rPr>
          <w:b/>
          <w:bCs/>
        </w:rPr>
      </w:pPr>
      <w:r>
        <w:rPr>
          <w:b/>
          <w:bCs/>
        </w:rPr>
        <w:t>Does the elephant receive a break? If so, how long and is the saddle removed or left on?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Saddle materials:</w:t>
      </w:r>
    </w:p>
    <w:p w:rsidR="00930C8A" w:rsidRDefault="00930C8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>Saddle design: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B5363A" w:rsidP="00B5363A">
      <w:pPr>
        <w:spacing w:line="480" w:lineRule="auto"/>
        <w:jc w:val="both"/>
        <w:rPr>
          <w:b/>
          <w:bCs/>
        </w:rPr>
      </w:pPr>
      <w:r>
        <w:rPr>
          <w:b/>
          <w:bCs/>
        </w:rPr>
        <w:t>Lesions seen on elephant:</w:t>
      </w:r>
    </w:p>
    <w:p w:rsidR="00B5363A" w:rsidRDefault="008B57B5" w:rsidP="00B5363A">
      <w:pPr>
        <w:tabs>
          <w:tab w:val="left" w:pos="6120"/>
        </w:tabs>
        <w:rPr>
          <w:b/>
          <w:bCs/>
        </w:rPr>
      </w:pPr>
      <w:r>
        <w:rPr>
          <w:b/>
          <w:bCs/>
          <w:noProof/>
          <w:sz w:val="20"/>
          <w:lang w:val="en-US"/>
        </w:rPr>
        <w:pict>
          <v:group id="_x0000_s1026" style="position:absolute;margin-left:45pt;margin-top:1.75pt;width:126pt;height:170.4pt;z-index:251660288" coordorigin="2543,-12" coordsize="3246,3980">
            <v:group id="_x0000_s1027" style="position:absolute;left:3666;top:-12;width:998;height:1679" coordorigin="3778,294" coordsize="896,1679">
              <v:shape id="_x0000_s1028" style="position:absolute;left:4224;top:294;width:206;height:1092" coordsize="206,1092" path="m,c6,4,18,16,30,24v12,8,38,8,44,23c80,62,71,89,66,115v-5,26,-21,28,-21,90c45,267,63,394,66,486v3,92,-5,202,,274c71,832,83,876,96,918v13,42,30,67,48,96c162,1043,193,1076,206,1092e" filled="f" fillcolor="#bbe0e3" strokeweight="2.25pt">
                <v:path arrowok="t"/>
              </v:shape>
              <v:shape id="_x0000_s1029" style="position:absolute;left:4227;top:1295;width:447;height:676" coordsize="447,676" path="m309,439v-3,-14,1,-52,-18,-90c272,311,210,254,195,213v-15,-41,-9,-86,8,-110c220,79,272,83,296,69,320,55,333,26,347,18v14,-8,26,-18,34,c389,36,391,76,398,128v7,52,19,144,23,200c425,384,421,426,421,464v,38,-2,61,,91c423,585,447,627,432,645v-15,18,-67,31,-102,17c295,648,258,570,220,560v-38,-10,-79,30,-116,40c67,610,22,615,,619e" filled="f" fillcolor="#bbe0e3" strokeweight="2.25pt">
                <v:path arrowok="t"/>
              </v:shape>
              <v:shape id="_x0000_s1030" style="position:absolute;left:4486;top:1643;width:44;height:46;rotation:-1492280fd" coordsize="46,45" path="m46,c27,19,8,38,,45e" filled="f" fillcolor="#bbe0e3" strokeweight="2.25pt">
                <v:path arrowok="t"/>
              </v:shape>
              <v:shape id="_x0000_s1031" style="position:absolute;left:4314;top:957;width:78;height:291" coordsize="78,291" path="m,249c2,239,16,210,23,188v7,-22,12,-41,18,-72c47,85,53,,59,2v6,2,17,92,18,126c78,162,73,179,65,206v-8,27,-28,67,-35,85e" filled="f" fillcolor="#bbe0e3" strokeweight="1.5pt">
                <v:path arrowok="t"/>
              </v:shape>
              <v:shape id="_x0000_s1032" style="position:absolute;left:4022;top:296;width:206;height:1092;flip:x" coordsize="206,1092" path="m,c6,4,18,16,30,24v12,8,38,8,44,23c80,62,71,89,66,115v-5,26,-21,28,-21,90c45,267,63,394,66,486v3,92,-5,202,,274c71,832,83,876,96,918v13,42,30,67,48,96c162,1043,193,1076,206,1092e" filled="f" fillcolor="#bbe0e3" strokeweight="2.25pt">
                <v:path arrowok="t"/>
              </v:shape>
              <v:shape id="_x0000_s1033" style="position:absolute;left:3778;top:1297;width:447;height:676;flip:x" coordsize="447,676" path="m309,439v-3,-14,1,-52,-18,-90c272,311,210,254,195,213v-15,-41,-9,-86,8,-110c220,79,272,83,296,69,320,55,333,26,347,18v14,-8,26,-18,34,c389,36,391,76,398,128v7,52,19,144,23,200c425,384,421,426,421,464v,38,-2,61,,91c423,585,447,627,432,645v-15,18,-67,31,-102,17c295,648,258,570,220,560v-38,-10,-79,30,-116,40c67,610,22,615,,619e" filled="f" fillcolor="#bbe0e3" strokeweight="2.25pt">
                <v:path arrowok="t"/>
              </v:shape>
              <v:shape id="_x0000_s1034" style="position:absolute;left:3922;top:1645;width:44;height:46;rotation:-1492280fd;flip:x" coordsize="46,45" path="m46,c27,19,8,38,,45e" filled="f" fillcolor="#bbe0e3" strokeweight="2.25pt">
                <v:path arrowok="t"/>
              </v:shape>
              <v:shape id="_x0000_s1035" style="position:absolute;left:4060;top:959;width:78;height:291;flip:x" coordsize="78,291" path="m,249c2,239,16,210,23,188v7,-22,12,-41,18,-72c47,85,53,,59,2v6,2,17,92,18,126c78,162,73,179,65,206v-8,27,-28,67,-35,85e" filled="f" fillcolor="#bbe0e3" strokeweight="1.5pt">
                <v:path arrowok="t"/>
              </v:shape>
            </v:group>
            <v:group id="_x0000_s1036" style="position:absolute;left:4142;top:1380;width:1647;height:2585" coordorigin="4142,1380" coordsize="1647,2585">
              <v:shape id="_x0000_s1037" style="position:absolute;left:4215;top:1380;width:1574;height:1816" coordsize="1574,1816" path="m438,40v19,-1,74,-6,114,-6c592,34,630,37,680,43v50,6,107,25,172,27c917,72,1007,56,1068,58v61,2,95,30,150,24c1273,76,1350,33,1398,22v48,-11,88,-22,108,-6c1526,32,1517,81,1518,118v1,37,,81,-6,120c1506,277,1510,334,1482,352v-28,18,-72,-8,-138,-6c1278,348,1151,352,1088,361v-63,9,-79,27,-122,39c923,412,878,429,828,436v-50,7,-117,1,-162,6c621,447,593,456,558,466v-35,10,-90,1,-102,36c444,537,476,623,486,676v10,53,23,106,30,144c523,858,519,881,528,904v9,23,23,39,42,54c589,973,608,985,642,994v34,9,86,11,132,18c820,1019,872,1027,918,1036v46,9,83,29,132,30c1099,1067,1163,1046,1212,1042v49,-4,88,12,132,c1388,1030,1440,978,1476,970v36,-8,70,-2,84,24c1574,1020,1560,1091,1560,1126v,35,3,54,,78c1557,1228,1553,1250,1542,1268v-11,18,-28,37,-48,44c1474,1319,1450,1307,1422,1312v-28,5,-56,27,-96,30c1286,1345,1234,1336,1182,1330v-52,-6,-112,-26,-168,-24c958,1308,908,1321,846,1342v-62,21,-138,53,-204,90c576,1469,512,1527,450,1564v-62,37,-129,57,-180,90c219,1687,189,1735,144,1762,99,1789,30,1805,,1816e" filled="f" fillcolor="#bbe0e3" strokeweight="2.25pt">
                <v:path arrowok="t"/>
              </v:shape>
              <v:group id="_x0000_s1038" style="position:absolute;left:4142;top:3198;width:99;height:767" coordorigin="4142,3198" coordsize="99,767">
                <v:shape id="_x0000_s1039" style="position:absolute;left:4193;top:3198;width:35;height:686;rotation:329871fd" coordsize="35,686" path="m,c4,7,9,24,12,48v3,24,7,49,6,96c17,191,6,274,6,330v,56,7,91,12,150c23,539,32,643,35,686e" filled="f" fillcolor="#bbe0e3" strokeweight="2.25pt">
                  <v:path arrowok="t"/>
                </v:shape>
                <v:group id="_x0000_s1040" style="position:absolute;left:4142;top:3732;width:99;height:233" coordorigin="4187,3838" coordsize="99,233">
                  <v:group id="_x0000_s1041" style="position:absolute;left:4195;top:3838;width:91;height:233" coordorigin="4195,3793" coordsize="91,233">
                    <v:line id="_x0000_s1042" style="position:absolute" from="4241,3793" to="4286,4020" strokeweight="2.25pt"/>
                    <v:line id="_x0000_s1043" style="position:absolute" from="4195,3793" to="4240,4020" strokeweight="2.25pt"/>
                    <v:line id="_x0000_s1044" style="position:absolute" from="4219,3799" to="4265,4026" strokeweight="2.25pt"/>
                    <v:line id="_x0000_s1045" style="position:absolute" from="4241,3793" to="4241,4020" strokeweight="2.25pt"/>
                    <v:line id="_x0000_s1046" style="position:absolute" from="4207,3793" to="4207,4020" strokeweight="2.25pt"/>
                  </v:group>
                  <v:group id="_x0000_s1047" style="position:absolute;left:4187;top:3838;width:91;height:233" coordorigin="4195,3793" coordsize="91,233">
                    <v:line id="_x0000_s1048" style="position:absolute" from="4241,3793" to="4286,4020" strokeweight="2.25pt"/>
                    <v:line id="_x0000_s1049" style="position:absolute" from="4195,3793" to="4240,4020" strokeweight="2.25pt"/>
                    <v:line id="_x0000_s1050" style="position:absolute" from="4219,3799" to="4265,4026" strokeweight="2.25pt"/>
                    <v:line id="_x0000_s1051" style="position:absolute" from="4241,3793" to="4241,4020" strokeweight="2.25pt"/>
                    <v:line id="_x0000_s1052" style="position:absolute" from="4207,3793" to="4207,4020" strokeweight="2.25pt"/>
                  </v:group>
                </v:group>
              </v:group>
            </v:group>
            <v:group id="_x0000_s1053" style="position:absolute;left:2543;top:1383;width:1647;height:2585;flip:x" coordorigin="4142,1380" coordsize="1647,2585">
              <v:shape id="_x0000_s1054" style="position:absolute;left:4215;top:1380;width:1574;height:1816" coordsize="1574,1816" path="m438,40v19,-1,74,-6,114,-6c592,34,630,37,680,43v50,6,107,25,172,27c917,72,1007,56,1068,58v61,2,95,30,150,24c1273,76,1350,33,1398,22v48,-11,88,-22,108,-6c1526,32,1517,81,1518,118v1,37,,81,-6,120c1506,277,1510,334,1482,352v-28,18,-72,-8,-138,-6c1278,348,1151,352,1088,361v-63,9,-79,27,-122,39c923,412,878,429,828,436v-50,7,-117,1,-162,6c621,447,593,456,558,466v-35,10,-90,1,-102,36c444,537,476,623,486,676v10,53,23,106,30,144c523,858,519,881,528,904v9,23,23,39,42,54c589,973,608,985,642,994v34,9,86,11,132,18c820,1019,872,1027,918,1036v46,9,83,29,132,30c1099,1067,1163,1046,1212,1042v49,-4,88,12,132,c1388,1030,1440,978,1476,970v36,-8,70,-2,84,24c1574,1020,1560,1091,1560,1126v,35,3,54,,78c1557,1228,1553,1250,1542,1268v-11,18,-28,37,-48,44c1474,1319,1450,1307,1422,1312v-28,5,-56,27,-96,30c1286,1345,1234,1336,1182,1330v-52,-6,-112,-26,-168,-24c958,1308,908,1321,846,1342v-62,21,-138,53,-204,90c576,1469,512,1527,450,1564v-62,37,-129,57,-180,90c219,1687,189,1735,144,1762,99,1789,30,1805,,1816e" filled="f" fillcolor="#bbe0e3" strokeweight="2.25pt">
                <v:path arrowok="t"/>
              </v:shape>
              <v:group id="_x0000_s1055" style="position:absolute;left:4142;top:3198;width:99;height:767" coordorigin="4142,3198" coordsize="99,767">
                <v:shape id="_x0000_s1056" style="position:absolute;left:4193;top:3198;width:35;height:686;rotation:329871fd" coordsize="35,686" path="m,c4,7,9,24,12,48v3,24,7,49,6,96c17,191,6,274,6,330v,56,7,91,12,150c23,539,32,643,35,686e" filled="f" fillcolor="#bbe0e3" strokeweight="2.25pt">
                  <v:path arrowok="t"/>
                </v:shape>
                <v:group id="_x0000_s1057" style="position:absolute;left:4142;top:3732;width:99;height:233" coordorigin="4187,3838" coordsize="99,233">
                  <v:group id="_x0000_s1058" style="position:absolute;left:4195;top:3838;width:91;height:233" coordorigin="4195,3793" coordsize="91,233">
                    <v:line id="_x0000_s1059" style="position:absolute" from="4241,3793" to="4286,4020" strokeweight="2.25pt"/>
                    <v:line id="_x0000_s1060" style="position:absolute" from="4195,3793" to="4240,4020" strokeweight="2.25pt"/>
                    <v:line id="_x0000_s1061" style="position:absolute" from="4219,3799" to="4265,4026" strokeweight="2.25pt"/>
                    <v:line id="_x0000_s1062" style="position:absolute" from="4241,3793" to="4241,4020" strokeweight="2.25pt"/>
                    <v:line id="_x0000_s1063" style="position:absolute" from="4207,3793" to="4207,4020" strokeweight="2.25pt"/>
                  </v:group>
                  <v:group id="_x0000_s1064" style="position:absolute;left:4187;top:3838;width:91;height:233" coordorigin="4195,3793" coordsize="91,233">
                    <v:line id="_x0000_s1065" style="position:absolute" from="4241,3793" to="4286,4020" strokeweight="2.25pt"/>
                    <v:line id="_x0000_s1066" style="position:absolute" from="4195,3793" to="4240,4020" strokeweight="2.25pt"/>
                    <v:line id="_x0000_s1067" style="position:absolute" from="4219,3799" to="4265,4026" strokeweight="2.25pt"/>
                    <v:line id="_x0000_s1068" style="position:absolute" from="4241,3793" to="4241,4020" strokeweight="2.25pt"/>
                    <v:line id="_x0000_s1069" style="position:absolute" from="4207,3793" to="4207,4020" strokeweight="2.25pt"/>
                  </v:group>
                </v:group>
              </v:group>
            </v:group>
          </v:group>
        </w:pict>
      </w:r>
      <w:r>
        <w:rPr>
          <w:noProof/>
          <w:lang w:val="en-US"/>
        </w:rPr>
        <w:pict>
          <v:group id="_x0000_s1070" style="position:absolute;margin-left:3in;margin-top:1.75pt;width:111.2pt;height:223.45pt;z-index:251661312" coordorigin="6480,4649" coordsize="4763,957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1" type="#_x0000_t75" style="position:absolute;left:6480;top:4649;width:4763;height:9570" o:preferrelative="f">
              <v:fill o:detectmouseclick="t"/>
              <v:path o:extrusionok="t" o:connecttype="none"/>
              <o:lock v:ext="edit" text="t"/>
            </v:shape>
            <v:group id="_x0000_s1072" style="position:absolute;left:8820;top:4649;width:2420;height:7560" coordorigin="4091,255" coordsize="1647,3977">
              <v:shape id="_x0000_s1073" style="position:absolute;left:4112;top:255;width:360;height:1389" coordsize="360,1389" path="m,c7,4,20,16,33,24v14,8,43,8,49,23c89,62,79,89,73,115v-5,26,-23,28,-23,90c50,267,70,394,73,486v4,92,-5,202,,274c79,832,92,876,107,918v14,42,37,64,53,96c176,1046,191,1087,204,1109v13,22,18,23,32,40c250,1166,271,1188,288,1213v17,25,40,59,52,88c352,1330,356,1371,360,1389e" filled="f" fillcolor="#bbe0e3" strokeweight="2.25pt">
                <v:path arrowok="t"/>
              </v:shape>
              <v:shape id="_x0000_s1074" style="position:absolute;left:4332;top:1256;width:255;height:432" coordsize="255,432" path="m,103c18,97,85,83,113,69,141,55,154,26,170,18v15,-8,29,-18,37,c216,36,219,76,226,128v8,52,23,149,26,200c255,379,245,410,243,432e" filled="f" fillcolor="#bbe0e3" strokeweight="2.25pt">
                <v:path arrowok="t"/>
              </v:shape>
              <v:shape id="_x0000_s1075" style="position:absolute;left:4192;top:918;width:107;height:318" coordsize="107,318" path="m,250c7,240,35,210,46,188,57,166,59,147,66,116,72,85,79,,86,2v7,2,19,92,20,126c107,162,105,174,93,206,81,238,45,295,32,318e" filled="f" fillcolor="#bbe0e3" strokeweight="1.5pt">
                <v:path arrowok="t"/>
              </v:shape>
              <v:shape id="_x0000_s1076" style="position:absolute;left:4164;top:1641;width:1574;height:1822" coordsize="1574,1822" path="m268,7v7,,27,-7,40,-4c321,6,330,17,348,23v18,6,34,13,68,16c450,42,508,38,552,40v44,2,78,3,128,9c730,55,787,74,852,76v65,2,155,-14,216,-12c1129,66,1163,94,1218,88v55,-6,132,-49,180,-60c1446,17,1486,6,1506,22v20,16,11,65,12,102c1519,161,1518,205,1512,244v-6,39,-2,96,-30,114c1454,376,1410,350,1344,352v-66,2,-193,6,-256,15c1025,376,1009,394,966,406v-43,12,-88,29,-138,36c778,449,711,443,666,448v-45,5,-73,14,-108,24c523,482,468,473,456,508v-12,35,20,121,30,174c496,735,509,788,516,826v7,38,3,61,12,84c537,933,551,949,570,964v19,15,38,27,72,36c676,1009,728,1011,774,1018v46,7,98,15,144,24c964,1051,1001,1071,1050,1072v49,1,113,-20,162,-24c1261,1044,1300,1060,1344,1048v44,-12,96,-64,132,-72c1512,968,1546,974,1560,1000v14,26,,97,,132c1560,1167,1563,1186,1560,1210v-3,24,-7,46,-18,64c1531,1292,1514,1311,1494,1318v-20,7,-44,-5,-72,c1394,1323,1366,1345,1326,1348v-40,3,-92,-6,-144,-12c1130,1330,1070,1310,1014,1312v-56,2,-106,15,-168,36c784,1369,708,1401,642,1438v-66,37,-130,95,-192,132c388,1607,321,1627,270,1660v-51,33,-81,81,-126,108c99,1795,30,1811,,1822e" filled="f" fillcolor="#bbe0e3" strokeweight="2.25pt">
                <v:path arrowok="t"/>
              </v:shape>
              <v:group id="_x0000_s1077" style="position:absolute;left:4091;top:3465;width:99;height:767" coordorigin="4142,3198" coordsize="99,767">
                <v:shape id="_x0000_s1078" style="position:absolute;left:4193;top:3198;width:35;height:686;rotation:329871fd" coordsize="35,686" path="m,c4,7,9,24,12,48v3,24,7,49,6,96c17,191,6,274,6,330v,56,7,91,12,150c23,539,32,643,35,686e" filled="f" fillcolor="#bbe0e3" strokeweight="2.25pt">
                  <v:path arrowok="t"/>
                </v:shape>
                <v:group id="_x0000_s1079" style="position:absolute;left:4142;top:3732;width:99;height:233" coordorigin="4187,3838" coordsize="99,233">
                  <v:group id="_x0000_s1080" style="position:absolute;left:4195;top:3838;width:91;height:233" coordorigin="4195,3793" coordsize="91,233">
                    <v:line id="_x0000_s1081" style="position:absolute" from="4241,3793" to="4286,4020" strokeweight="2.25pt"/>
                    <v:line id="_x0000_s1082" style="position:absolute" from="4195,3793" to="4240,4020" strokeweight="2.25pt"/>
                    <v:line id="_x0000_s1083" style="position:absolute" from="4219,3799" to="4265,4026" strokeweight="2.25pt"/>
                    <v:line id="_x0000_s1084" style="position:absolute" from="4241,3793" to="4241,4020" strokeweight="2.25pt"/>
                    <v:line id="_x0000_s1085" style="position:absolute" from="4207,3793" to="4207,4020" strokeweight="2.25pt"/>
                  </v:group>
                  <v:group id="_x0000_s1086" style="position:absolute;left:4187;top:3838;width:91;height:233" coordorigin="4195,3793" coordsize="91,233">
                    <v:line id="_x0000_s1087" style="position:absolute" from="4241,3793" to="4286,4020" strokeweight="2.25pt"/>
                    <v:line id="_x0000_s1088" style="position:absolute" from="4195,3793" to="4240,4020" strokeweight="2.25pt"/>
                    <v:line id="_x0000_s1089" style="position:absolute" from="4219,3799" to="4265,4026" strokeweight="2.25pt"/>
                    <v:line id="_x0000_s1090" style="position:absolute" from="4241,3793" to="4241,4020" strokeweight="2.25pt"/>
                    <v:line id="_x0000_s1091" style="position:absolute" from="4207,3793" to="4207,4020" strokeweight="2.25pt"/>
                  </v:group>
                </v:group>
              </v:group>
              <v:shape id="_x0000_s1092" style="position:absolute;left:4150;top:1162;width:74;height:98" coordsize="74,98" path="m,45c19,22,38,,45,v7,,-4,33,,45c49,57,66,65,70,74v4,9,,19,,24e" filled="f" fillcolor="#bbe0e3" strokeweight="1.5pt">
                <v:path arrowok="t"/>
              </v:shape>
              <v:line id="_x0000_s1093" style="position:absolute;rotation:-9500900fd" from="4209,1158" to="4236,1167" strokecolor="white" strokeweight="3pt"/>
              <v:line id="_x0000_s1094" style="position:absolute;rotation:-16787739fd" from="4210,1195" to="4237,1204" strokecolor="white" strokeweight="3pt"/>
              <v:line id="_x0000_s1095" style="position:absolute;rotation:-16787739fd" from="4213,1177" to="4240,1186" strokecolor="white" strokeweight="3pt"/>
              <v:line id="_x0000_s1096" style="position:absolute;rotation:-16787739fd" from="4204,1162" to="4231,1171" strokecolor="white" strokeweight="3pt"/>
              <v:shape id="_x0000_s1097" style="position:absolute;left:4116;top:1196;width:171;height:256" coordsize="171,256" path="m,c5,1,25,4,36,12v11,8,19,19,30,37c77,67,92,94,102,118v10,24,17,57,23,75c131,211,130,216,138,226v8,10,26,24,33,30e" filled="f" fillcolor="#bbe0e3" strokeweight="1.5pt">
                <v:path arrowok="t"/>
              </v:shape>
            </v:group>
            <v:group id="_x0000_s1098" style="position:absolute;left:6480;top:4679;width:2420;height:7560;flip:x" coordorigin="4091,255" coordsize="1647,3977">
              <v:shape id="_x0000_s1099" style="position:absolute;left:4112;top:255;width:360;height:1389" coordsize="360,1389" path="m,c7,4,20,16,33,24v14,8,43,8,49,23c89,62,79,89,73,115v-5,26,-23,28,-23,90c50,267,70,394,73,486v4,92,-5,202,,274c79,832,92,876,107,918v14,42,37,64,53,96c176,1046,191,1087,204,1109v13,22,18,23,32,40c250,1166,271,1188,288,1213v17,25,40,59,52,88c352,1330,356,1371,360,1389e" filled="f" fillcolor="#bbe0e3" strokeweight="2.25pt">
                <v:path arrowok="t"/>
              </v:shape>
              <v:shape id="_x0000_s1100" style="position:absolute;left:4332;top:1256;width:255;height:432" coordsize="255,432" path="m,103c18,97,85,83,113,69,141,55,154,26,170,18v15,-8,29,-18,37,c216,36,219,76,226,128v8,52,23,149,26,200c255,379,245,410,243,432e" filled="f" fillcolor="#bbe0e3" strokeweight="2.25pt">
                <v:path arrowok="t"/>
              </v:shape>
              <v:shape id="_x0000_s1101" style="position:absolute;left:4192;top:918;width:107;height:318" coordsize="107,318" path="m,250c7,240,35,210,46,188,57,166,59,147,66,116,72,85,79,,86,2v7,2,19,92,20,126c107,162,105,174,93,206,81,238,45,295,32,318e" filled="f" fillcolor="#bbe0e3" strokeweight="1.5pt">
                <v:path arrowok="t"/>
              </v:shape>
              <v:shape id="_x0000_s1102" style="position:absolute;left:4164;top:1641;width:1574;height:1822" coordsize="1574,1822" path="m268,7v7,,27,-7,40,-4c321,6,330,17,348,23v18,6,34,13,68,16c450,42,508,38,552,40v44,2,78,3,128,9c730,55,787,74,852,76v65,2,155,-14,216,-12c1129,66,1163,94,1218,88v55,-6,132,-49,180,-60c1446,17,1486,6,1506,22v20,16,11,65,12,102c1519,161,1518,205,1512,244v-6,39,-2,96,-30,114c1454,376,1410,350,1344,352v-66,2,-193,6,-256,15c1025,376,1009,394,966,406v-43,12,-88,29,-138,36c778,449,711,443,666,448v-45,5,-73,14,-108,24c523,482,468,473,456,508v-12,35,20,121,30,174c496,735,509,788,516,826v7,38,3,61,12,84c537,933,551,949,570,964v19,15,38,27,72,36c676,1009,728,1011,774,1018v46,7,98,15,144,24c964,1051,1001,1071,1050,1072v49,1,113,-20,162,-24c1261,1044,1300,1060,1344,1048v44,-12,96,-64,132,-72c1512,968,1546,974,1560,1000v14,26,,97,,132c1560,1167,1563,1186,1560,1210v-3,24,-7,46,-18,64c1531,1292,1514,1311,1494,1318v-20,7,-44,-5,-72,c1394,1323,1366,1345,1326,1348v-40,3,-92,-6,-144,-12c1130,1330,1070,1310,1014,1312v-56,2,-106,15,-168,36c784,1369,708,1401,642,1438v-66,37,-130,95,-192,132c388,1607,321,1627,270,1660v-51,33,-81,81,-126,108c99,1795,30,1811,,1822e" filled="f" fillcolor="#bbe0e3" strokeweight="2.25pt">
                <v:path arrowok="t"/>
              </v:shape>
              <v:group id="_x0000_s1103" style="position:absolute;left:4091;top:3465;width:99;height:767" coordorigin="4142,3198" coordsize="99,767">
                <v:shape id="_x0000_s1104" style="position:absolute;left:4193;top:3198;width:35;height:686;rotation:329871fd" coordsize="35,686" path="m,c4,7,9,24,12,48v3,24,7,49,6,96c17,191,6,274,6,330v,56,7,91,12,150c23,539,32,643,35,686e" filled="f" fillcolor="#bbe0e3" strokeweight="2.25pt">
                  <v:path arrowok="t"/>
                </v:shape>
                <v:group id="_x0000_s1105" style="position:absolute;left:4142;top:3732;width:99;height:233" coordorigin="4187,3838" coordsize="99,233">
                  <v:group id="_x0000_s1106" style="position:absolute;left:4195;top:3838;width:91;height:233" coordorigin="4195,3793" coordsize="91,233">
                    <v:line id="_x0000_s1107" style="position:absolute" from="4241,3793" to="4286,4020" strokeweight="2.25pt"/>
                    <v:line id="_x0000_s1108" style="position:absolute" from="4195,3793" to="4240,4020" strokeweight="2.25pt"/>
                    <v:line id="_x0000_s1109" style="position:absolute" from="4219,3799" to="4265,4026" strokeweight="2.25pt"/>
                    <v:line id="_x0000_s1110" style="position:absolute" from="4241,3793" to="4241,4020" strokeweight="2.25pt"/>
                    <v:line id="_x0000_s1111" style="position:absolute" from="4207,3793" to="4207,4020" strokeweight="2.25pt"/>
                  </v:group>
                  <v:group id="_x0000_s1112" style="position:absolute;left:4187;top:3838;width:91;height:233" coordorigin="4195,3793" coordsize="91,233">
                    <v:line id="_x0000_s1113" style="position:absolute" from="4241,3793" to="4286,4020" strokeweight="2.25pt"/>
                    <v:line id="_x0000_s1114" style="position:absolute" from="4195,3793" to="4240,4020" strokeweight="2.25pt"/>
                    <v:line id="_x0000_s1115" style="position:absolute" from="4219,3799" to="4265,4026" strokeweight="2.25pt"/>
                    <v:line id="_x0000_s1116" style="position:absolute" from="4241,3793" to="4241,4020" strokeweight="2.25pt"/>
                    <v:line id="_x0000_s1117" style="position:absolute" from="4207,3793" to="4207,4020" strokeweight="2.25pt"/>
                  </v:group>
                </v:group>
              </v:group>
              <v:shape id="_x0000_s1118" style="position:absolute;left:4150;top:1162;width:74;height:98" coordsize="74,98" path="m,45c19,22,38,,45,v7,,-4,33,,45c49,57,66,65,70,74v4,9,,19,,24e" filled="f" fillcolor="#bbe0e3" strokeweight="1.5pt">
                <v:path arrowok="t"/>
              </v:shape>
              <v:line id="_x0000_s1119" style="position:absolute;rotation:-9500900fd" from="4209,1158" to="4236,1167" strokecolor="white" strokeweight="3pt"/>
              <v:line id="_x0000_s1120" style="position:absolute;rotation:-16787739fd" from="4210,1195" to="4237,1204" strokecolor="white" strokeweight="3pt"/>
              <v:line id="_x0000_s1121" style="position:absolute;rotation:-16787739fd" from="4213,1177" to="4240,1186" strokecolor="white" strokeweight="3pt"/>
              <v:line id="_x0000_s1122" style="position:absolute;rotation:-16787739fd" from="4204,1162" to="4231,1171" strokecolor="white" strokeweight="3pt"/>
              <v:shape id="_x0000_s1123" style="position:absolute;left:4116;top:1196;width:171;height:256" coordsize="171,256" path="m,c5,1,25,4,36,12v11,8,19,19,30,37c77,67,92,94,102,118v10,24,17,57,23,75c131,211,130,216,138,226v8,10,26,24,33,30e" filled="f" fillcolor="#bbe0e3" strokeweight="1.5pt">
                <v:path arrowok="t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24" type="#_x0000_t202" style="position:absolute;left:6840;top:4859;width:1260;height:360" stroked="f">
              <v:textbox style="mso-next-textbox:#_x0000_s1124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25" type="#_x0000_t202" style="position:absolute;left:9510;top:8174;width:809;height:360" filled="f" stroked="f">
              <v:textbox style="mso-next-textbox:#_x0000_s1125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26" type="#_x0000_t202" style="position:absolute;left:7545;top:8174;width:810;height:360" filled="f" stroked="f">
              <v:textbox style="mso-next-textbox:#_x0000_s1126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27" type="#_x0000_t202" style="position:absolute;left:7410;top:8819;width:810;height:360" filled="f" stroked="f">
              <v:textbox style="mso-next-textbox:#_x0000_s1127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28" type="#_x0000_t202" style="position:absolute;left:9645;top:8789;width:810;height:360" filled="f" stroked="f">
              <v:textbox style="mso-next-textbox:#_x0000_s1128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29" type="#_x0000_t202" style="position:absolute;left:7920;top:10769;width:1170;height:360" filled="f" stroked="f">
              <v:textbox style="mso-next-textbox:#_x0000_s1129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  <v:shape id="_x0000_s1130" type="#_x0000_t202" style="position:absolute;left:8940;top:10769;width:810;height:360" filled="f" stroked="f">
              <v:textbox style="mso-next-textbox:#_x0000_s1130">
                <w:txbxContent>
                  <w:p w:rsidR="00B5363A" w:rsidRDefault="00B5363A" w:rsidP="00B5363A">
                    <w:pPr>
                      <w:rPr>
                        <w:b/>
                        <w:lang w:val="en-US"/>
                      </w:rPr>
                    </w:pPr>
                  </w:p>
                </w:txbxContent>
              </v:textbox>
            </v:shape>
          </v:group>
        </w:pic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  <w:r>
        <w:rPr>
          <w:b/>
          <w:bCs/>
        </w:rPr>
        <w:t xml:space="preserve">                                                                         </w:t>
      </w:r>
    </w:p>
    <w:p w:rsidR="00B5363A" w:rsidRDefault="00B5363A" w:rsidP="00B5363A">
      <w:pPr>
        <w:tabs>
          <w:tab w:val="left" w:pos="6120"/>
        </w:tabs>
        <w:rPr>
          <w:b/>
          <w:bCs/>
        </w:rPr>
      </w:pPr>
    </w:p>
    <w:p w:rsidR="00B5363A" w:rsidRDefault="008B57B5" w:rsidP="00B5363A">
      <w:pPr>
        <w:tabs>
          <w:tab w:val="left" w:pos="6120"/>
        </w:tabs>
        <w:rPr>
          <w:b/>
          <w:bCs/>
        </w:rPr>
      </w:pPr>
      <w:r>
        <w:rPr>
          <w:b/>
          <w:bCs/>
          <w:noProof/>
          <w:lang w:val="en-US"/>
        </w:rPr>
        <w:pict>
          <v:shape id="_x0000_s1131" type="#_x0000_t202" style="position:absolute;margin-left:-36pt;margin-top:8.25pt;width:63pt;height:18pt;z-index:251662336" stroked="f">
            <v:textbox style="mso-next-textbox:#_x0000_s1131">
              <w:txbxContent>
                <w:p w:rsidR="00B5363A" w:rsidRDefault="00B5363A" w:rsidP="00B5363A">
                  <w:pPr>
                    <w:rPr>
                      <w:b/>
                      <w:lang w:val="en-US"/>
                    </w:rPr>
                  </w:pPr>
                </w:p>
              </w:txbxContent>
            </v:textbox>
          </v:shape>
        </w:pict>
      </w: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</w:rPr>
      </w:pPr>
    </w:p>
    <w:p w:rsidR="00B5363A" w:rsidRDefault="00B5363A" w:rsidP="00B5363A">
      <w:pPr>
        <w:rPr>
          <w:b/>
          <w:bCs/>
          <w:u w:val="single"/>
        </w:rPr>
      </w:pPr>
    </w:p>
    <w:p w:rsidR="00B5363A" w:rsidRDefault="00B5363A" w:rsidP="00B5363A">
      <w:pPr>
        <w:rPr>
          <w:b/>
          <w:bCs/>
          <w:u w:val="single"/>
        </w:rPr>
      </w:pPr>
    </w:p>
    <w:p w:rsidR="00B5363A" w:rsidRDefault="00B5363A" w:rsidP="00B5363A">
      <w:pPr>
        <w:rPr>
          <w:b/>
          <w:bCs/>
          <w:u w:val="single"/>
        </w:rPr>
      </w:pPr>
    </w:p>
    <w:p w:rsidR="00B5363A" w:rsidRDefault="00B5363A" w:rsidP="00B5363A">
      <w:pPr>
        <w:rPr>
          <w:b/>
          <w:bCs/>
          <w:u w:val="single"/>
        </w:rPr>
      </w:pPr>
    </w:p>
    <w:p w:rsidR="00B5363A" w:rsidRDefault="008B57B5" w:rsidP="00B5363A">
      <w:pPr>
        <w:rPr>
          <w:b/>
          <w:sz w:val="20"/>
        </w:rPr>
      </w:pPr>
      <w:r>
        <w:rPr>
          <w:b/>
          <w:bCs/>
          <w:noProof/>
          <w:lang w:val="en-US"/>
        </w:rPr>
        <w:pict>
          <v:shape id="_x0000_s1132" type="#_x0000_t202" style="position:absolute;margin-left:-.75pt;margin-top:8.15pt;width:40.5pt;height:18pt;z-index:251663360" filled="f" stroked="f">
            <v:textbox style="mso-next-textbox:#_x0000_s1132">
              <w:txbxContent>
                <w:p w:rsidR="00B5363A" w:rsidRDefault="00B5363A" w:rsidP="00B5363A">
                  <w:pPr>
                    <w:rPr>
                      <w:b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val="en-US"/>
        </w:rPr>
        <w:pict>
          <v:shape id="_x0000_s1133" type="#_x0000_t202" style="position:absolute;margin-left:93.75pt;margin-top:7.4pt;width:40.5pt;height:18pt;z-index:251664384" filled="f" stroked="f">
            <v:textbox style="mso-next-textbox:#_x0000_s1133">
              <w:txbxContent>
                <w:p w:rsidR="00B5363A" w:rsidRDefault="00B5363A" w:rsidP="00B5363A">
                  <w:pPr>
                    <w:rPr>
                      <w:b/>
                      <w:lang w:val="en-US"/>
                    </w:rPr>
                  </w:pPr>
                </w:p>
              </w:txbxContent>
            </v:textbox>
          </v:shape>
        </w:pict>
      </w:r>
      <w:r w:rsidR="00B5363A">
        <w:rPr>
          <w:b/>
          <w:sz w:val="20"/>
        </w:rPr>
        <w:t xml:space="preserve"> LEGEN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0"/>
        <w:gridCol w:w="7496"/>
      </w:tblGrid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RUBBED/PINK AREA OF SKIN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RAW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FULL DEPTH ULCERATED SKIN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ABSCESS (CLOSED)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5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PUS DRAINING ABSCESS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6 *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HEALING LESION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7 *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HEALED LESION</w:t>
            </w:r>
          </w:p>
        </w:tc>
      </w:tr>
      <w:tr w:rsidR="00B5363A">
        <w:tc>
          <w:tcPr>
            <w:tcW w:w="154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8 *</w:t>
            </w:r>
          </w:p>
        </w:tc>
        <w:tc>
          <w:tcPr>
            <w:tcW w:w="8568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CALLUS</w:t>
            </w:r>
          </w:p>
        </w:tc>
      </w:tr>
    </w:tbl>
    <w:p w:rsidR="00B5363A" w:rsidRDefault="00B5363A" w:rsidP="00B5363A"/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0"/>
        <w:gridCol w:w="1390"/>
        <w:gridCol w:w="1390"/>
        <w:gridCol w:w="1390"/>
        <w:gridCol w:w="1391"/>
      </w:tblGrid>
      <w:tr w:rsidR="00B5363A">
        <w:trPr>
          <w:trHeight w:val="133"/>
        </w:trPr>
        <w:tc>
          <w:tcPr>
            <w:tcW w:w="1390" w:type="dxa"/>
          </w:tcPr>
          <w:p w:rsidR="00B5363A" w:rsidRDefault="00B5363A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addle site </w:t>
            </w: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# lesions</w:t>
            </w: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Type (side L/R)</w:t>
            </w: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Size (cm)</w:t>
            </w: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Score (1-8)</w:t>
            </w:r>
          </w:p>
        </w:tc>
      </w:tr>
      <w:tr w:rsidR="00B5363A">
        <w:trPr>
          <w:trHeight w:val="266"/>
        </w:trPr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Girth (GL/GR)</w:t>
            </w:r>
          </w:p>
        </w:tc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worst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71"/>
        </w:trPr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mild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266"/>
        </w:trPr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Back (BL/BR)</w:t>
            </w:r>
          </w:p>
        </w:tc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worst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71"/>
        </w:trPr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mild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274"/>
        </w:trPr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Tail  (TL/TR)</w:t>
            </w:r>
          </w:p>
        </w:tc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worst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71"/>
        </w:trPr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mild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274"/>
        </w:trPr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Neck  (TL/TR)</w:t>
            </w:r>
          </w:p>
        </w:tc>
        <w:tc>
          <w:tcPr>
            <w:tcW w:w="1390" w:type="dxa"/>
            <w:vMerge w:val="restart"/>
          </w:tcPr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worst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  <w:tr w:rsidR="00B5363A">
        <w:trPr>
          <w:trHeight w:val="71"/>
        </w:trPr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  <w:vMerge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  <w:r>
              <w:rPr>
                <w:sz w:val="20"/>
              </w:rPr>
              <w:t>mild</w:t>
            </w:r>
          </w:p>
          <w:p w:rsidR="00B5363A" w:rsidRDefault="00B5363A">
            <w:pPr>
              <w:rPr>
                <w:sz w:val="20"/>
              </w:rPr>
            </w:pPr>
          </w:p>
        </w:tc>
        <w:tc>
          <w:tcPr>
            <w:tcW w:w="1390" w:type="dxa"/>
          </w:tcPr>
          <w:p w:rsidR="00B5363A" w:rsidRDefault="00B5363A">
            <w:pPr>
              <w:rPr>
                <w:sz w:val="20"/>
              </w:rPr>
            </w:pPr>
          </w:p>
        </w:tc>
        <w:tc>
          <w:tcPr>
            <w:tcW w:w="1391" w:type="dxa"/>
          </w:tcPr>
          <w:p w:rsidR="00B5363A" w:rsidRDefault="00B5363A">
            <w:pPr>
              <w:rPr>
                <w:sz w:val="20"/>
              </w:rPr>
            </w:pPr>
          </w:p>
        </w:tc>
      </w:tr>
    </w:tbl>
    <w:p w:rsidR="00B5363A" w:rsidRDefault="00B5363A" w:rsidP="00B5363A"/>
    <w:p w:rsidR="00B5363A" w:rsidRDefault="00B5363A" w:rsidP="00B5363A">
      <w:pPr>
        <w:pStyle w:val="Heading1"/>
      </w:pPr>
    </w:p>
    <w:p w:rsidR="00B5363A" w:rsidRDefault="00B5363A" w:rsidP="00B5363A">
      <w:pPr>
        <w:pStyle w:val="Heading1"/>
      </w:pPr>
    </w:p>
    <w:p w:rsidR="00B5363A" w:rsidRDefault="00B5363A" w:rsidP="00B5363A">
      <w:pPr>
        <w:pStyle w:val="Heading1"/>
      </w:pPr>
    </w:p>
    <w:p w:rsidR="00B5363A" w:rsidRDefault="00B5363A" w:rsidP="00B5363A">
      <w:pPr>
        <w:pStyle w:val="Heading1"/>
      </w:pPr>
    </w:p>
    <w:p w:rsidR="00B5363A" w:rsidRDefault="00B5363A" w:rsidP="00B5363A">
      <w:pPr>
        <w:pStyle w:val="Heading1"/>
      </w:pPr>
    </w:p>
    <w:p w:rsidR="00B5363A" w:rsidRDefault="00B5363A" w:rsidP="00B5363A">
      <w:pPr>
        <w:pStyle w:val="Heading1"/>
      </w:pPr>
    </w:p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>
      <w:pPr>
        <w:pStyle w:val="Heading1"/>
      </w:pPr>
    </w:p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B5363A" w:rsidRDefault="00B5363A" w:rsidP="00B5363A"/>
    <w:p w:rsidR="00885A6E" w:rsidRDefault="008B57B5"/>
    <w:sectPr w:rsidR="00885A6E" w:rsidSect="00885A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5363A"/>
    <w:rsid w:val="003A0F38"/>
    <w:rsid w:val="008B57B5"/>
    <w:rsid w:val="00930C8A"/>
    <w:rsid w:val="00B5363A"/>
    <w:rsid w:val="00EC33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3A"/>
    <w:pPr>
      <w:spacing w:after="0"/>
    </w:pPr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qFormat/>
    <w:rsid w:val="00B5363A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363A"/>
    <w:rPr>
      <w:rFonts w:ascii="Times New Roman" w:eastAsia="Times New Roman" w:hAnsi="Times New Roman" w:cs="Times New Roman"/>
      <w:b/>
      <w:bCs/>
      <w:lang w:val="en-CA"/>
    </w:rPr>
  </w:style>
  <w:style w:type="paragraph" w:styleId="BodyText">
    <w:name w:val="Body Text"/>
    <w:basedOn w:val="Normal"/>
    <w:link w:val="BodyTextChar"/>
    <w:rsid w:val="00B5363A"/>
    <w:pPr>
      <w:widowControl w:val="0"/>
      <w:autoSpaceDE w:val="0"/>
      <w:autoSpaceDN w:val="0"/>
      <w:adjustRightInd w:val="0"/>
      <w:spacing w:after="200" w:line="276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5363A"/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lett Magda</dc:creator>
  <cp:lastModifiedBy>David Pearl</cp:lastModifiedBy>
  <cp:revision>4</cp:revision>
  <dcterms:created xsi:type="dcterms:W3CDTF">2015-04-27T02:51:00Z</dcterms:created>
  <dcterms:modified xsi:type="dcterms:W3CDTF">2015-04-27T15:42:00Z</dcterms:modified>
</cp:coreProperties>
</file>